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6 Table. Univariate and multivariate analysis of risk factors affecting overall survival</w:t>
      </w:r>
    </w:p>
    <w:tbl>
      <w:tblPr>
        <w:tblW w:w="89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95"/>
        <w:gridCol w:w="991"/>
        <w:gridCol w:w="1418"/>
        <w:gridCol w:w="850"/>
        <w:gridCol w:w="567"/>
        <w:gridCol w:w="851"/>
        <w:gridCol w:w="1275"/>
        <w:gridCol w:w="993"/>
      </w:tblGrid>
      <w:tr>
        <w:trPr>
          <w:trHeight w:val="16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>
          <w:trHeight w:val="112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8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56, 1.0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68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x (male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47, 4.9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5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406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ve for HBsAg 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8, 15.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4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FP ( &gt;20 ng/ml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2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12, 3.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6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6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CP (&gt;40 mAU/ml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7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45, 11.5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5, 1.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iz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73, 1.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＜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 xml:space="preserve">0.00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46, 1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2</w:t>
            </w:r>
          </w:p>
        </w:tc>
      </w:tr>
      <w:tr>
        <w:trPr>
          <w:trHeight w:val="3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umor Numbe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2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81, 5.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i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8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NM stag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87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303, 6.3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28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5, 5.2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49</w:t>
            </w:r>
          </w:p>
        </w:tc>
      </w:tr>
      <w:tr>
        <w:trPr>
          <w:trHeight w:val="677" w:hRule="atLeast"/>
        </w:trPr>
        <w:tc>
          <w:tcPr>
            <w:tcW w:w="894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bbreviations: 95% CI, 95% confidence interval; HBV, hepatitis B virus; NS, not significant;  RR, risk ration; TNM, tumor-nodes-metastasis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0:00Z</dcterms:created>
  <dc:creator>Administrator</dc:creator>
  <dc:description/>
  <dc:language>en-US</dc:language>
  <cp:lastModifiedBy>Administrator</cp:lastModifiedBy>
  <dcterms:modified xsi:type="dcterms:W3CDTF">2016-04-01T13:31:00Z</dcterms:modified>
  <cp:revision>1</cp:revision>
  <dc:subject/>
  <dc:title/>
</cp:coreProperties>
</file>